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124E5" w14:textId="1CA1C1B1" w:rsidR="00A568E8" w:rsidRDefault="00275EB5" w:rsidP="00E64774">
      <w:pPr>
        <w:rPr>
          <w:rFonts w:ascii="Arial" w:hAnsi="Arial" w:cs="Arial"/>
          <w:sz w:val="24"/>
          <w:szCs w:val="24"/>
        </w:rPr>
      </w:pPr>
      <w:r w:rsidRPr="00275EB5">
        <w:rPr>
          <w:rFonts w:ascii="Arial" w:hAnsi="Arial" w:cs="Arial"/>
          <w:b/>
          <w:sz w:val="24"/>
          <w:szCs w:val="24"/>
        </w:rPr>
        <w:t>Additional file 2:</w:t>
      </w:r>
      <w:r w:rsidR="00A81923">
        <w:rPr>
          <w:rFonts w:ascii="Arial" w:hAnsi="Arial" w:cs="Arial"/>
          <w:sz w:val="24"/>
          <w:szCs w:val="24"/>
        </w:rPr>
        <w:t xml:space="preserve"> World H</w:t>
      </w:r>
      <w:bookmarkStart w:id="0" w:name="_GoBack"/>
      <w:bookmarkEnd w:id="0"/>
      <w:r w:rsidR="00A81923">
        <w:rPr>
          <w:rFonts w:ascii="Arial" w:hAnsi="Arial" w:cs="Arial"/>
          <w:sz w:val="24"/>
          <w:szCs w:val="24"/>
        </w:rPr>
        <w:t>ealth Organization Trial Registration Data Set</w:t>
      </w:r>
      <w:bookmarkStart w:id="1" w:name="Editing"/>
      <w:bookmarkEnd w:id="1"/>
    </w:p>
    <w:tbl>
      <w:tblPr>
        <w:tblpPr w:leftFromText="187" w:rightFromText="187" w:vertAnchor="text" w:tblpXSpec="center" w:tblpY="1"/>
        <w:tblW w:w="102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8"/>
        <w:gridCol w:w="6410"/>
      </w:tblGrid>
      <w:tr w:rsidR="001426A8" w:rsidRPr="00E64774" w14:paraId="2ADD5718" w14:textId="77777777" w:rsidTr="00A568E8">
        <w:trPr>
          <w:trHeight w:val="497"/>
          <w:tblHeader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851481A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ata category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47CF02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formation</w:t>
            </w:r>
          </w:p>
        </w:tc>
      </w:tr>
      <w:tr w:rsidR="001426A8" w:rsidRPr="00E64774" w14:paraId="4C25ECBE" w14:textId="77777777" w:rsidTr="00A568E8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63059E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rimary registry and trial identifying number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B4654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EudraCT: 2018-002258-56</w:t>
            </w:r>
          </w:p>
        </w:tc>
      </w:tr>
      <w:tr w:rsidR="001426A8" w:rsidRPr="00E64774" w14:paraId="6ADED24E" w14:textId="77777777" w:rsidTr="00A568E8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801E6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Date of registration in primary registry</w:t>
            </w:r>
          </w:p>
        </w:tc>
        <w:tc>
          <w:tcPr>
            <w:tcW w:w="64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6DBC54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ugust 20</w:t>
            </w:r>
            <w:r w:rsidR="001426A8" w:rsidRPr="00E64774">
              <w:rPr>
                <w:rFonts w:ascii="Arial" w:eastAsia="Times New Roman" w:hAnsi="Arial" w:cs="Arial"/>
                <w:sz w:val="24"/>
                <w:szCs w:val="24"/>
              </w:rPr>
              <w:t>, 20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</w:tr>
      <w:tr w:rsidR="001426A8" w:rsidRPr="00E64774" w14:paraId="3909ACA9" w14:textId="77777777" w:rsidTr="00A568E8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36FAD8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Secondary identifying number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41D15D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1426A8" w:rsidRPr="00E64774" w14:paraId="787F0FE8" w14:textId="77777777" w:rsidTr="00A568E8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31A680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Source(s) of monetary or material support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CD493A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epartment of Anesthesiology, UZ Leuven</w:t>
            </w:r>
          </w:p>
        </w:tc>
      </w:tr>
      <w:tr w:rsidR="001426A8" w:rsidRPr="00E64774" w14:paraId="7E2752E4" w14:textId="77777777" w:rsidTr="00A568E8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922F51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rimary sponsor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2E0FF7" w14:textId="379792AA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UZ Leuven</w:t>
            </w:r>
            <w:r w:rsidR="00275EB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="00275EB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erestraat</w:t>
            </w:r>
            <w:proofErr w:type="spellEnd"/>
            <w:r w:rsidR="00275EB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49, 3000 Leuven, Belgium</w:t>
            </w:r>
          </w:p>
        </w:tc>
      </w:tr>
      <w:tr w:rsidR="001426A8" w:rsidRPr="00E64774" w14:paraId="2A7A749C" w14:textId="77777777" w:rsidTr="00A568E8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A3DEB4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Secondary sponsor(s)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A36C31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1426A8" w:rsidRPr="00E64774" w14:paraId="111EA2AA" w14:textId="77777777" w:rsidTr="00A568E8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D85239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Contact for public querie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D72E79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rah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vro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Department of Anesthesiology, UZ Leuven, Belgium</w:t>
            </w:r>
          </w:p>
        </w:tc>
      </w:tr>
      <w:tr w:rsidR="001426A8" w:rsidRPr="00E64774" w14:paraId="279ACBA1" w14:textId="77777777" w:rsidTr="00A568E8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530AE7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Contact for scientific querie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63423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rah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vro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Department of Anesthesiology, UZ Leuven, Belgium</w:t>
            </w:r>
          </w:p>
        </w:tc>
      </w:tr>
      <w:tr w:rsidR="001426A8" w:rsidRPr="00E64774" w14:paraId="18E485F8" w14:textId="77777777" w:rsidTr="00A568E8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8299B4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ublic titl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4F93C3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</w:rPr>
              <w:t xml:space="preserve">The use of xenon and </w:t>
            </w:r>
            <w:proofErr w:type="spellStart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>dexmedetomidine</w:t>
            </w:r>
            <w:proofErr w:type="spellEnd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 xml:space="preserve"> for the prevention of postoperative emergence delirium after </w:t>
            </w:r>
            <w:proofErr w:type="spellStart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>anaesthesia</w:t>
            </w:r>
            <w:proofErr w:type="spellEnd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 xml:space="preserve"> for </w:t>
            </w:r>
            <w:proofErr w:type="spellStart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>paediatric</w:t>
            </w:r>
            <w:proofErr w:type="spellEnd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 xml:space="preserve"> cardiac catheterization: A randomized, controlled, observer-blinded pilot trial.</w:t>
            </w:r>
          </w:p>
        </w:tc>
      </w:tr>
      <w:tr w:rsidR="001426A8" w:rsidRPr="00E64774" w14:paraId="6100ED40" w14:textId="77777777" w:rsidTr="00A568E8">
        <w:trPr>
          <w:trHeight w:val="752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444AD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Scientific titl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FB628F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</w:rPr>
              <w:t xml:space="preserve">The use of xenon and </w:t>
            </w:r>
            <w:proofErr w:type="spellStart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>dexmedetomidine</w:t>
            </w:r>
            <w:proofErr w:type="spellEnd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 xml:space="preserve"> for the prevention of postoperative emergence delirium after </w:t>
            </w:r>
            <w:proofErr w:type="spellStart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>anaesthesia</w:t>
            </w:r>
            <w:proofErr w:type="spellEnd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 xml:space="preserve"> for </w:t>
            </w:r>
            <w:proofErr w:type="spellStart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>paediatric</w:t>
            </w:r>
            <w:proofErr w:type="spellEnd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 xml:space="preserve"> cardiac catheterization: A randomized, controlled, observer-blinded pilot trial.</w:t>
            </w:r>
          </w:p>
        </w:tc>
      </w:tr>
      <w:tr w:rsidR="001426A8" w:rsidRPr="00E64774" w14:paraId="75B163B7" w14:textId="77777777" w:rsidTr="00A568E8">
        <w:trPr>
          <w:trHeight w:val="484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9AA044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Countries of recruitment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033FBE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Belgium</w:t>
            </w:r>
          </w:p>
        </w:tc>
      </w:tr>
      <w:tr w:rsidR="001426A8" w:rsidRPr="00E64774" w14:paraId="2697F6C6" w14:textId="77777777" w:rsidTr="00A568E8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4B61E3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Health condition(s) or problem(s) studied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F7056D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</w:rPr>
              <w:t>Anesthesia for pediatric cardiac catheterization</w:t>
            </w:r>
          </w:p>
        </w:tc>
      </w:tr>
      <w:tr w:rsidR="001426A8" w:rsidRPr="00E64774" w14:paraId="4A5853A1" w14:textId="77777777" w:rsidTr="00A568E8">
        <w:trPr>
          <w:trHeight w:val="994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E2CB0B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Intervention(s)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9438EA" w14:textId="77777777" w:rsidR="001426A8" w:rsidRPr="00E64774" w:rsidRDefault="00A568E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General anesthesia with either the combination of </w:t>
            </w:r>
            <w:r w:rsidRPr="00A568E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xenon-</w:t>
            </w:r>
            <w:proofErr w:type="spellStart"/>
            <w:r w:rsidRPr="00A568E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exmedetomidine</w:t>
            </w:r>
            <w:proofErr w:type="spellEnd"/>
            <w:r w:rsidRPr="00A568E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r</w:t>
            </w:r>
            <w:r w:rsidRPr="00A568E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568E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evoflurane</w:t>
            </w:r>
            <w:proofErr w:type="spellEnd"/>
            <w:r w:rsidRPr="00A568E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1426A8" w:rsidRPr="00E64774" w14:paraId="1E93F9B5" w14:textId="77777777" w:rsidTr="00A568E8">
        <w:trPr>
          <w:trHeight w:val="7180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D3389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Key inclusion and exclusion criteria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FEE5C2" w14:textId="77777777" w:rsidR="001426A8" w:rsidRPr="00E64774" w:rsidRDefault="001426A8" w:rsidP="00A568E8">
            <w:pPr>
              <w:spacing w:before="120"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Inclusion Criteria:</w:t>
            </w:r>
          </w:p>
          <w:p w14:paraId="65C13F42" w14:textId="77777777" w:rsidR="00A568E8" w:rsidRPr="00A568E8" w:rsidRDefault="00A568E8" w:rsidP="00A568E8">
            <w:pPr>
              <w:numPr>
                <w:ilvl w:val="0"/>
                <w:numId w:val="1"/>
              </w:numPr>
              <w:tabs>
                <w:tab w:val="num" w:pos="709"/>
              </w:tabs>
              <w:spacing w:before="84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</w:rPr>
              <w:t>Age 0-3 years of age</w:t>
            </w:r>
          </w:p>
          <w:p w14:paraId="41A4A383" w14:textId="77777777" w:rsidR="001426A8" w:rsidRPr="00E64774" w:rsidRDefault="00A568E8" w:rsidP="00A568E8">
            <w:pPr>
              <w:numPr>
                <w:ilvl w:val="0"/>
                <w:numId w:val="1"/>
              </w:numPr>
              <w:tabs>
                <w:tab w:val="num" w:pos="709"/>
              </w:tabs>
              <w:spacing w:before="84" w:after="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</w:rPr>
              <w:t>Patient scheduled for elective (diagnostic or therapeutic) heart catheterization under general anesthesia</w:t>
            </w:r>
            <w:r w:rsidRPr="00E64774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  <w:p w14:paraId="6421BEF1" w14:textId="77777777" w:rsidR="00A568E8" w:rsidRDefault="00A568E8" w:rsidP="00A568E8">
            <w:p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7DA70208" w14:textId="77777777" w:rsidR="001426A8" w:rsidRPr="00E64774" w:rsidRDefault="001426A8" w:rsidP="00A568E8">
            <w:p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Exclusion Criteria:</w:t>
            </w:r>
          </w:p>
          <w:p w14:paraId="0B05EEFC" w14:textId="77777777" w:rsidR="00A568E8" w:rsidRPr="00A568E8" w:rsidRDefault="00A568E8" w:rsidP="00A568E8">
            <w:pPr>
              <w:numPr>
                <w:ilvl w:val="0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</w:rPr>
              <w:t>Lack of parental informed consent</w:t>
            </w:r>
          </w:p>
          <w:p w14:paraId="7DADF99B" w14:textId="77777777" w:rsidR="00A568E8" w:rsidRPr="00A568E8" w:rsidRDefault="00A568E8" w:rsidP="00A568E8">
            <w:pPr>
              <w:numPr>
                <w:ilvl w:val="0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</w:rPr>
              <w:t>Cyanotic congenital heart defects possibly requiring a FiO</w:t>
            </w:r>
            <w:r w:rsidRPr="00A568E8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A568E8">
              <w:rPr>
                <w:rFonts w:ascii="Arial" w:eastAsia="Times New Roman" w:hAnsi="Arial" w:cs="Arial"/>
                <w:sz w:val="24"/>
                <w:szCs w:val="24"/>
              </w:rPr>
              <w:t xml:space="preserve"> of &gt; 50% during the procedure</w:t>
            </w:r>
          </w:p>
          <w:p w14:paraId="164DBB21" w14:textId="77777777" w:rsidR="00A568E8" w:rsidRPr="00A568E8" w:rsidRDefault="00A568E8" w:rsidP="00A568E8">
            <w:pPr>
              <w:numPr>
                <w:ilvl w:val="0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</w:rPr>
              <w:t>High-risk and complex interventional procedures (as defined by the pediatric cardiologist)</w:t>
            </w:r>
          </w:p>
          <w:p w14:paraId="3F10925E" w14:textId="77777777" w:rsidR="00A568E8" w:rsidRPr="00A568E8" w:rsidRDefault="00A568E8" w:rsidP="00A568E8">
            <w:pPr>
              <w:numPr>
                <w:ilvl w:val="0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</w:rPr>
              <w:t>Evidence of behavioral or cognitive impairment</w:t>
            </w:r>
          </w:p>
          <w:p w14:paraId="79CBEE85" w14:textId="77777777" w:rsidR="00A568E8" w:rsidRPr="00A568E8" w:rsidRDefault="00A568E8" w:rsidP="00A568E8">
            <w:pPr>
              <w:numPr>
                <w:ilvl w:val="0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</w:rPr>
              <w:t>Presence of contra-indication for the use of one of the investigated drugs:</w:t>
            </w:r>
          </w:p>
          <w:p w14:paraId="1F8A645F" w14:textId="77777777" w:rsidR="00A568E8" w:rsidRPr="00A568E8" w:rsidRDefault="00A568E8" w:rsidP="00A568E8">
            <w:pPr>
              <w:numPr>
                <w:ilvl w:val="1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>Dexmedetomidine</w:t>
            </w:r>
            <w:proofErr w:type="spellEnd"/>
            <w:r w:rsidRPr="00A568E8">
              <w:rPr>
                <w:rFonts w:ascii="Arial" w:eastAsia="Times New Roman" w:hAnsi="Arial" w:cs="Arial"/>
                <w:sz w:val="24"/>
                <w:szCs w:val="24"/>
              </w:rPr>
              <w:t>:</w:t>
            </w:r>
          </w:p>
          <w:p w14:paraId="1B395453" w14:textId="77777777" w:rsidR="00A568E8" w:rsidRPr="005E00F6" w:rsidRDefault="00A568E8" w:rsidP="00A568E8">
            <w:pPr>
              <w:numPr>
                <w:ilvl w:val="2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00F6">
              <w:rPr>
                <w:rFonts w:ascii="Arial" w:eastAsia="Times New Roman" w:hAnsi="Arial" w:cs="Arial"/>
                <w:sz w:val="20"/>
                <w:szCs w:val="20"/>
              </w:rPr>
              <w:t>Hypersensitivity to the active substance or to any of the excipients.</w:t>
            </w:r>
          </w:p>
          <w:p w14:paraId="0164B665" w14:textId="77777777" w:rsidR="00A568E8" w:rsidRPr="005E00F6" w:rsidRDefault="00A568E8" w:rsidP="00A568E8">
            <w:pPr>
              <w:numPr>
                <w:ilvl w:val="2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00F6">
              <w:rPr>
                <w:rFonts w:ascii="Arial" w:eastAsia="Times New Roman" w:hAnsi="Arial" w:cs="Arial"/>
                <w:sz w:val="20"/>
                <w:szCs w:val="20"/>
              </w:rPr>
              <w:t>Advanced heart block (grade 2 or 3) unless paced.</w:t>
            </w:r>
          </w:p>
          <w:p w14:paraId="0FB5E3B0" w14:textId="77777777" w:rsidR="00A568E8" w:rsidRPr="005E00F6" w:rsidRDefault="00A568E8" w:rsidP="00A568E8">
            <w:pPr>
              <w:numPr>
                <w:ilvl w:val="2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00F6">
              <w:rPr>
                <w:rFonts w:ascii="Arial" w:eastAsia="Times New Roman" w:hAnsi="Arial" w:cs="Arial"/>
                <w:sz w:val="20"/>
                <w:szCs w:val="20"/>
              </w:rPr>
              <w:t>Uncontrolled hypotension.</w:t>
            </w:r>
          </w:p>
          <w:p w14:paraId="4FEC83BF" w14:textId="77777777" w:rsidR="00A568E8" w:rsidRPr="005E00F6" w:rsidRDefault="00A568E8" w:rsidP="00A568E8">
            <w:pPr>
              <w:numPr>
                <w:ilvl w:val="2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00F6">
              <w:rPr>
                <w:rFonts w:ascii="Arial" w:eastAsia="Times New Roman" w:hAnsi="Arial" w:cs="Arial"/>
                <w:sz w:val="20"/>
                <w:szCs w:val="20"/>
              </w:rPr>
              <w:t xml:space="preserve">Acute cerebrovascular conditions. </w:t>
            </w:r>
          </w:p>
          <w:p w14:paraId="3F870D31" w14:textId="77777777" w:rsidR="00A568E8" w:rsidRPr="00A568E8" w:rsidRDefault="00A568E8" w:rsidP="00A568E8">
            <w:pPr>
              <w:numPr>
                <w:ilvl w:val="1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  <w:lang w:val="nl-BE"/>
              </w:rPr>
            </w:pPr>
            <w:r w:rsidRPr="00A568E8">
              <w:rPr>
                <w:rFonts w:ascii="Arial" w:eastAsia="Times New Roman" w:hAnsi="Arial" w:cs="Arial"/>
                <w:sz w:val="24"/>
                <w:szCs w:val="24"/>
                <w:lang w:val="nl-BE"/>
              </w:rPr>
              <w:t>Xenon:</w:t>
            </w:r>
          </w:p>
          <w:p w14:paraId="3B11E805" w14:textId="77777777" w:rsidR="00A568E8" w:rsidRPr="005E00F6" w:rsidRDefault="00A568E8" w:rsidP="00A568E8">
            <w:pPr>
              <w:numPr>
                <w:ilvl w:val="2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00F6">
              <w:rPr>
                <w:rFonts w:ascii="Arial" w:eastAsia="Times New Roman" w:hAnsi="Arial" w:cs="Arial"/>
                <w:sz w:val="20"/>
                <w:szCs w:val="20"/>
                <w:lang w:val="nl-BE"/>
              </w:rPr>
              <w:t>Known history of hypersensitivity to the active substance.</w:t>
            </w:r>
          </w:p>
          <w:p w14:paraId="38FECBC7" w14:textId="77777777" w:rsidR="00A568E8" w:rsidRPr="005E00F6" w:rsidRDefault="00A568E8" w:rsidP="00A568E8">
            <w:pPr>
              <w:numPr>
                <w:ilvl w:val="2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00F6">
              <w:rPr>
                <w:rFonts w:ascii="Arial" w:eastAsia="Times New Roman" w:hAnsi="Arial" w:cs="Arial"/>
                <w:sz w:val="20"/>
                <w:szCs w:val="20"/>
                <w:lang w:val="nl-BE"/>
              </w:rPr>
              <w:t>Susceptibility to malignant hyperthermia.</w:t>
            </w:r>
          </w:p>
          <w:p w14:paraId="21DC6178" w14:textId="77777777" w:rsidR="001426A8" w:rsidRPr="005E00F6" w:rsidRDefault="00A568E8" w:rsidP="00A568E8">
            <w:pPr>
              <w:numPr>
                <w:ilvl w:val="2"/>
                <w:numId w:val="6"/>
              </w:numPr>
              <w:spacing w:after="12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E00F6">
              <w:rPr>
                <w:rFonts w:ascii="Arial" w:eastAsia="Times New Roman" w:hAnsi="Arial" w:cs="Arial"/>
                <w:sz w:val="20"/>
                <w:szCs w:val="20"/>
                <w:lang w:val="nl-BE"/>
              </w:rPr>
              <w:t>Elevated intracranial pressure.</w:t>
            </w:r>
          </w:p>
        </w:tc>
      </w:tr>
      <w:tr w:rsidR="001426A8" w:rsidRPr="00E64774" w14:paraId="4295ECDB" w14:textId="77777777" w:rsidTr="00A568E8">
        <w:trPr>
          <w:trHeight w:val="123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F68AD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Study typ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BF791B" w14:textId="77777777" w:rsidR="001426A8" w:rsidRPr="00E64774" w:rsidRDefault="001426A8" w:rsidP="005E00F6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llocation: Randomized</w:t>
            </w:r>
            <w:r w:rsidRPr="00E64774">
              <w:rPr>
                <w:rFonts w:ascii="Arial" w:hAnsi="Arial" w:cs="Arial"/>
                <w:sz w:val="24"/>
                <w:szCs w:val="24"/>
              </w:rPr>
              <w:br/>
            </w: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ntervention Model: Parallel Assignment</w:t>
            </w:r>
            <w:r w:rsidRPr="00E64774">
              <w:rPr>
                <w:rFonts w:ascii="Arial" w:hAnsi="Arial" w:cs="Arial"/>
                <w:sz w:val="24"/>
                <w:szCs w:val="24"/>
              </w:rPr>
              <w:br/>
            </w: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Masking: </w:t>
            </w:r>
            <w:r w:rsidR="005E00F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bserver-blinded</w:t>
            </w:r>
            <w:r w:rsidRPr="00E64774">
              <w:rPr>
                <w:rFonts w:ascii="Arial" w:hAnsi="Arial" w:cs="Arial"/>
                <w:sz w:val="24"/>
                <w:szCs w:val="24"/>
              </w:rPr>
              <w:br/>
            </w:r>
            <w:r w:rsidRPr="00E6477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Primary Purpose: </w:t>
            </w:r>
            <w:r w:rsidR="005E00F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etermination of effect size</w:t>
            </w:r>
          </w:p>
        </w:tc>
      </w:tr>
      <w:tr w:rsidR="001426A8" w:rsidRPr="00E64774" w14:paraId="32BB25E6" w14:textId="77777777" w:rsidTr="00A568E8">
        <w:trPr>
          <w:trHeight w:val="484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AC64B4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Date of first enrolment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A00A62" w14:textId="5C70DBE8" w:rsidR="001426A8" w:rsidRPr="00E64774" w:rsidRDefault="00376FD7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376FD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ecember 18</w:t>
            </w:r>
            <w:r w:rsidR="001426A8" w:rsidRPr="00376FD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, 201</w:t>
            </w:r>
            <w:r w:rsidRPr="00376FD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1426A8" w:rsidRPr="00E64774" w14:paraId="33D92DCE" w14:textId="77777777" w:rsidTr="00A568E8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A9A94B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Target sample siz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D079B1" w14:textId="77777777" w:rsidR="001426A8" w:rsidRPr="00E64774" w:rsidRDefault="005E00F6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0</w:t>
            </w:r>
          </w:p>
        </w:tc>
      </w:tr>
      <w:tr w:rsidR="001426A8" w:rsidRPr="00E64774" w14:paraId="3D1B8ADA" w14:textId="77777777" w:rsidTr="00A568E8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BEFBA6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Recruitment statu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C8D18B" w14:textId="77777777" w:rsidR="001426A8" w:rsidRPr="005E00F6" w:rsidRDefault="005E00F6" w:rsidP="00A568E8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E00F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0 out of 80 patients have been recruited at the time of writing the manuscript</w:t>
            </w:r>
          </w:p>
        </w:tc>
      </w:tr>
      <w:tr w:rsidR="001426A8" w:rsidRPr="00E64774" w14:paraId="535F87AC" w14:textId="77777777" w:rsidTr="00A568E8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AAA05D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Primary outcome(s)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D70175" w14:textId="77777777" w:rsidR="001426A8" w:rsidRPr="00E64774" w:rsidRDefault="005E00F6" w:rsidP="005E00F6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5E00F6"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 xml:space="preserve">Incidence of ED as assessed by the </w:t>
            </w:r>
            <w:proofErr w:type="spellStart"/>
            <w:r w:rsidRPr="005E00F6"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>Watcha</w:t>
            </w:r>
            <w:proofErr w:type="spellEnd"/>
            <w:r w:rsidRPr="005E00F6"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>-scale (4-point-agitation scale)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>.</w:t>
            </w:r>
            <w:r w:rsidRPr="005E00F6" w:rsidDel="007B6785"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5E00F6"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 xml:space="preserve">A patient will be classified as having ED in case of a </w:t>
            </w:r>
            <w:proofErr w:type="spellStart"/>
            <w:r w:rsidRPr="005E00F6"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>Watcha</w:t>
            </w:r>
            <w:proofErr w:type="spellEnd"/>
            <w:r w:rsidRPr="005E00F6"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>-scale ≥ 3.</w:t>
            </w:r>
          </w:p>
        </w:tc>
      </w:tr>
      <w:tr w:rsidR="001426A8" w:rsidRPr="00E64774" w14:paraId="61433C88" w14:textId="77777777" w:rsidTr="00A568E8">
        <w:trPr>
          <w:trHeight w:val="1071"/>
          <w:jc w:val="center"/>
        </w:trPr>
        <w:tc>
          <w:tcPr>
            <w:tcW w:w="3858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4A4BC" w14:textId="77777777" w:rsidR="001426A8" w:rsidRPr="00E64774" w:rsidRDefault="001426A8" w:rsidP="00A568E8">
            <w:pPr>
              <w:spacing w:after="270" w:line="27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E64774">
              <w:rPr>
                <w:rFonts w:ascii="Arial" w:eastAsia="Times New Roman" w:hAnsi="Arial" w:cs="Arial"/>
                <w:sz w:val="24"/>
                <w:szCs w:val="24"/>
              </w:rPr>
              <w:t>Key secondary outcomes</w:t>
            </w:r>
          </w:p>
        </w:tc>
        <w:tc>
          <w:tcPr>
            <w:tcW w:w="6410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9077AB" w14:textId="77777777" w:rsidR="005E00F6" w:rsidRPr="005E00F6" w:rsidRDefault="005E00F6" w:rsidP="00A568E8">
            <w:pPr>
              <w:numPr>
                <w:ilvl w:val="0"/>
                <w:numId w:val="3"/>
              </w:numPr>
              <w:spacing w:before="120" w:after="120" w:line="240" w:lineRule="auto"/>
              <w:ind w:left="300" w:right="30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</w:t>
            </w:r>
            <w:r w:rsidRPr="005E00F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eri</w:t>
            </w:r>
            <w:proofErr w:type="spellEnd"/>
            <w:r w:rsidRPr="005E00F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interventional haemodynamics</w:t>
            </w:r>
          </w:p>
          <w:p w14:paraId="094BBDE1" w14:textId="77777777" w:rsidR="005E00F6" w:rsidRPr="005E00F6" w:rsidRDefault="005E00F6" w:rsidP="00A568E8">
            <w:pPr>
              <w:numPr>
                <w:ilvl w:val="0"/>
                <w:numId w:val="3"/>
              </w:numPr>
              <w:spacing w:before="120" w:after="120" w:line="240" w:lineRule="auto"/>
              <w:ind w:left="300" w:right="30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Emergence characteristics</w:t>
            </w:r>
          </w:p>
          <w:p w14:paraId="39C023A6" w14:textId="77777777" w:rsidR="005E00F6" w:rsidRPr="005E00F6" w:rsidRDefault="005E00F6" w:rsidP="00A568E8">
            <w:pPr>
              <w:numPr>
                <w:ilvl w:val="0"/>
                <w:numId w:val="3"/>
              </w:numPr>
              <w:spacing w:before="120" w:after="120" w:line="240" w:lineRule="auto"/>
              <w:ind w:left="300" w:right="30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</w:t>
            </w:r>
            <w:r w:rsidRPr="005E00F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ci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dence of postoperative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vomiting</w:t>
            </w:r>
          </w:p>
          <w:p w14:paraId="1B247904" w14:textId="77777777" w:rsidR="001426A8" w:rsidRPr="00E64774" w:rsidRDefault="005E00F6" w:rsidP="00A568E8">
            <w:pPr>
              <w:numPr>
                <w:ilvl w:val="0"/>
                <w:numId w:val="3"/>
              </w:numPr>
              <w:spacing w:before="120" w:after="120" w:line="240" w:lineRule="auto"/>
              <w:ind w:left="300" w:right="30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F</w:t>
            </w:r>
            <w:r w:rsidRPr="005E00F6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easibility of a combined xenon-dexmedetomidine anaesthesia in children</w:t>
            </w:r>
          </w:p>
        </w:tc>
      </w:tr>
    </w:tbl>
    <w:p w14:paraId="6B762271" w14:textId="77777777" w:rsidR="001426A8" w:rsidRPr="00E64774" w:rsidRDefault="001426A8" w:rsidP="00E64774">
      <w:pPr>
        <w:rPr>
          <w:rFonts w:ascii="Arial" w:hAnsi="Arial" w:cs="Arial"/>
          <w:sz w:val="24"/>
          <w:szCs w:val="24"/>
        </w:rPr>
      </w:pPr>
    </w:p>
    <w:sectPr w:rsidR="001426A8" w:rsidRPr="00E6477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FC4B6" w14:textId="77777777" w:rsidR="00275EB5" w:rsidRDefault="00275EB5" w:rsidP="00275EB5">
      <w:pPr>
        <w:spacing w:after="0" w:line="240" w:lineRule="auto"/>
      </w:pPr>
      <w:r>
        <w:separator/>
      </w:r>
    </w:p>
  </w:endnote>
  <w:endnote w:type="continuationSeparator" w:id="0">
    <w:p w14:paraId="4CC473EF" w14:textId="77777777" w:rsidR="00275EB5" w:rsidRDefault="00275EB5" w:rsidP="00275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B9F960" w14:textId="77777777" w:rsidR="00275EB5" w:rsidRDefault="00275EB5" w:rsidP="00275EB5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2040CB0A" w14:textId="77777777" w:rsidR="00275EB5" w:rsidRDefault="00275EB5" w:rsidP="00275EB5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F619AF" w14:textId="77777777" w:rsidR="00275EB5" w:rsidRDefault="00275EB5" w:rsidP="00275EB5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436460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17247055" w14:textId="77777777" w:rsidR="00275EB5" w:rsidRDefault="00275EB5" w:rsidP="00275EB5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872153" w14:textId="77777777" w:rsidR="00275EB5" w:rsidRDefault="00275EB5" w:rsidP="00275EB5">
      <w:pPr>
        <w:spacing w:after="0" w:line="240" w:lineRule="auto"/>
      </w:pPr>
      <w:r>
        <w:separator/>
      </w:r>
    </w:p>
  </w:footnote>
  <w:footnote w:type="continuationSeparator" w:id="0">
    <w:p w14:paraId="57E55C6C" w14:textId="77777777" w:rsidR="00275EB5" w:rsidRDefault="00275EB5" w:rsidP="00275E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0A5838"/>
    <w:multiLevelType w:val="multilevel"/>
    <w:tmpl w:val="6D6AE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4D47CB"/>
    <w:multiLevelType w:val="hybridMultilevel"/>
    <w:tmpl w:val="F87A0C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EEB5CA3"/>
    <w:multiLevelType w:val="hybridMultilevel"/>
    <w:tmpl w:val="C5CEFB38"/>
    <w:lvl w:ilvl="0" w:tplc="EA5693D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704954"/>
    <w:multiLevelType w:val="hybridMultilevel"/>
    <w:tmpl w:val="B4D280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1CD233F"/>
    <w:multiLevelType w:val="multilevel"/>
    <w:tmpl w:val="DEFAB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6E7556C"/>
    <w:multiLevelType w:val="multilevel"/>
    <w:tmpl w:val="D602C0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774"/>
    <w:rsid w:val="001426A8"/>
    <w:rsid w:val="00275EB5"/>
    <w:rsid w:val="002D3D89"/>
    <w:rsid w:val="00376FD7"/>
    <w:rsid w:val="00436460"/>
    <w:rsid w:val="005E00F6"/>
    <w:rsid w:val="00624CD1"/>
    <w:rsid w:val="00646EAC"/>
    <w:rsid w:val="00990FA3"/>
    <w:rsid w:val="00A568E8"/>
    <w:rsid w:val="00A81923"/>
    <w:rsid w:val="00A97087"/>
    <w:rsid w:val="00E64774"/>
    <w:rsid w:val="00F7581F"/>
    <w:rsid w:val="00FF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B2E6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E64774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E64774"/>
    <w:rPr>
      <w:i/>
      <w:iCs/>
    </w:rPr>
  </w:style>
  <w:style w:type="paragraph" w:styleId="Normaalweb">
    <w:name w:val="Normal (Web)"/>
    <w:basedOn w:val="Normaal"/>
    <w:uiPriority w:val="99"/>
    <w:semiHidden/>
    <w:unhideWhenUsed/>
    <w:rsid w:val="00E64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Normaal"/>
    <w:uiPriority w:val="34"/>
    <w:qFormat/>
    <w:rsid w:val="00A568E8"/>
    <w:pPr>
      <w:spacing w:after="200" w:line="276" w:lineRule="auto"/>
      <w:ind w:left="720"/>
      <w:contextualSpacing/>
    </w:pPr>
    <w:rPr>
      <w:rFonts w:ascii="Calibri" w:eastAsia="Times New Roman" w:hAnsi="Calibri" w:cs="Calibri"/>
      <w:lang w:val="nl-BE" w:eastAsia="nl-BE"/>
    </w:rPr>
  </w:style>
  <w:style w:type="paragraph" w:styleId="Voettekst">
    <w:name w:val="footer"/>
    <w:basedOn w:val="Normaal"/>
    <w:link w:val="VoettekstTeken"/>
    <w:uiPriority w:val="99"/>
    <w:unhideWhenUsed/>
    <w:rsid w:val="00275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275EB5"/>
  </w:style>
  <w:style w:type="character" w:styleId="Paginanummer">
    <w:name w:val="page number"/>
    <w:basedOn w:val="Standaardalinea-lettertype"/>
    <w:uiPriority w:val="99"/>
    <w:semiHidden/>
    <w:unhideWhenUsed/>
    <w:rsid w:val="00275E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E64774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E64774"/>
    <w:rPr>
      <w:i/>
      <w:iCs/>
    </w:rPr>
  </w:style>
  <w:style w:type="paragraph" w:styleId="Normaalweb">
    <w:name w:val="Normal (Web)"/>
    <w:basedOn w:val="Normaal"/>
    <w:uiPriority w:val="99"/>
    <w:semiHidden/>
    <w:unhideWhenUsed/>
    <w:rsid w:val="00E64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Normaal"/>
    <w:uiPriority w:val="34"/>
    <w:qFormat/>
    <w:rsid w:val="00A568E8"/>
    <w:pPr>
      <w:spacing w:after="200" w:line="276" w:lineRule="auto"/>
      <w:ind w:left="720"/>
      <w:contextualSpacing/>
    </w:pPr>
    <w:rPr>
      <w:rFonts w:ascii="Calibri" w:eastAsia="Times New Roman" w:hAnsi="Calibri" w:cs="Calibri"/>
      <w:lang w:val="nl-BE" w:eastAsia="nl-BE"/>
    </w:rPr>
  </w:style>
  <w:style w:type="paragraph" w:styleId="Voettekst">
    <w:name w:val="footer"/>
    <w:basedOn w:val="Normaal"/>
    <w:link w:val="VoettekstTeken"/>
    <w:uiPriority w:val="99"/>
    <w:unhideWhenUsed/>
    <w:rsid w:val="00275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275EB5"/>
  </w:style>
  <w:style w:type="character" w:styleId="Paginanummer">
    <w:name w:val="page number"/>
    <w:basedOn w:val="Standaardalinea-lettertype"/>
    <w:uiPriority w:val="99"/>
    <w:semiHidden/>
    <w:unhideWhenUsed/>
    <w:rsid w:val="00275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4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6926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658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9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8</Words>
  <Characters>2415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aren Goldstein, M.D.</dc:creator>
  <cp:keywords/>
  <dc:description/>
  <cp:lastModifiedBy>Sarah Devroe</cp:lastModifiedBy>
  <cp:revision>2</cp:revision>
  <dcterms:created xsi:type="dcterms:W3CDTF">2019-10-09T14:06:00Z</dcterms:created>
  <dcterms:modified xsi:type="dcterms:W3CDTF">2019-10-09T14:06:00Z</dcterms:modified>
</cp:coreProperties>
</file>